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5" w:firstLine="1080"/>
        <w:rPr>
          <w:sz w:val="18"/>
          <w:szCs w:val="18"/>
        </w:rPr>
      </w:pPr>
      <w:r>
        <w:rPr>
          <w:sz w:val="18"/>
          <w:szCs w:val="18"/>
        </w:rPr>
        <w:t>Additional file</w:t>
      </w:r>
      <w:r>
        <w:rPr>
          <w:sz w:val="18"/>
          <w:szCs w:val="18"/>
        </w:rPr>
        <w:t xml:space="preserve"> 4. </w:t>
      </w:r>
      <w:r>
        <w:rPr>
          <w:sz w:val="18"/>
          <w:szCs w:val="18"/>
        </w:rPr>
        <w:t xml:space="preserve">The number of Hsp31 </w:t>
      </w:r>
      <w:r>
        <w:rPr>
          <w:sz w:val="18"/>
          <w:szCs w:val="18"/>
        </w:rPr>
        <w:t xml:space="preserve">proteins </w:t>
      </w:r>
      <w:r>
        <w:rPr>
          <w:sz w:val="18"/>
          <w:szCs w:val="18"/>
        </w:rPr>
        <w:t>in fungal specie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70</wp:posOffset>
                </wp:positionV>
                <wp:extent cx="430784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784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8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8"/>
                              <w:gridCol w:w="2880"/>
                              <w:gridCol w:w="916"/>
                            </w:tblGrid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Taxonom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25" w:hanging="0"/>
                                    <w:rPr>
                                      <w:b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scomycot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Chaetomium globosum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Chaetomium thermophilum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Cordyceps militari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Fusarium oxysporum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Gibberella zeae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Glomerella graminicola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Magnaporthe oryzae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Metarhizium acridum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Metarhizium anisopliae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Myceliophthora thermophila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Mycosphaerella graminicola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Nectria haematococca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Neurospora crass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Neurospora tetrasperma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i/>
                                        <w:sz w:val="18"/>
                                        <w:szCs w:val="18"/>
                                      </w:rPr>
                                      <w:t xml:space="preserve">Thielavia terrestris 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Trichoderma reesei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Verticillium albo-atrum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Verticillium dahli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ordar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Ajellomyces capsulatu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zizomycotin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Le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Ajellomyces dermatitidi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ezizomycotina/Le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Botryotinia fuckeliana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Le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Sclerotinia sclerotiorum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Le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fr-FR"/>
                                    </w:rPr>
                                    <w:t>Aspergillus clavatu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Aspergillus flavu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Aspergillus fumigatu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Aspergillus nidulan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de-DE"/>
                                    </w:rPr>
                                    <w:t>Aspergillus nige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Aspergillus terreu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Coccidioides immiti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  <w:r>
                                    <w:rPr>
                                      <w:rStyle w:val="Appleconvertedspace"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i/>
                                        <w:sz w:val="18"/>
                                        <w:szCs w:val="18"/>
                                      </w:rPr>
                                      <w:t>Coccidioides posadasii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  <w:r>
                                    <w:rPr>
                                      <w:rStyle w:val="Appleconvertedspace"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Neosartorya fischeri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Paracoccidioides brasiliensi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Penicillium chrysogenum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Penicillium marneffei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Talaromyces stipitatu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Trichophyton equinum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Trichophyton rubrum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Trichophyton tonsuran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Trichophyton verrucosum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Uncinocarpus reesii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Eurot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Phaeosphaeria nodorum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Dothide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Pyrenophora teres f. tere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Dothide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Pyrenophora tritici-repenti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Dothide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Arthrobotrys oligospo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Orbil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Arthroderma benhami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Orbil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Arthroderma gypseum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Orbil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Arthroderma ot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ezizomycotina/Orbil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Ashbya gossypii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Candida albican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Candida dubliniensi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Candida glabrat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Candida tenui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Candida tropicali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Clavispora lusitaniae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Debaryomyces hansenii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Eremothecium cymbalariae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Kluyveromyces lacti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Komagataella pastori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Lachancea thermotoleran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Lodderomyces elongisporu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Meyerozyma guilliermondii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Naumovozyma castellii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Naumovozyma dairenensi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Ogataea parapolymorpha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Saccharomyces cerevisiae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Scheffersomyces stipiti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Spathaspora passalidarum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Tetrapisispora phaffii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Torulaspora delbrueckii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Vanderwaltozyma polyspo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Yarrowia lipolyti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Zygosaccharomyces rouxii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cchar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Schizosaccharomyces cryophilu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  <w:t>Taphrin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Schizosaccharomyces japonicu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  <w:t>Taphrin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i/>
                                        <w:sz w:val="18"/>
                                        <w:szCs w:val="18"/>
                                      </w:rPr>
                                      <w:t>Schizosaccharomyces octosporus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  <w:t>Taphrin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Schizosaccharomyces pomb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  <w:t>Taphrin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Basidiomycota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Coprinopsis cinere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aric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Cryptococcus gattii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aric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Cryptococcus neoforman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aric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Laccaria bicol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aric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Moniliophthora perniciosa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aric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Postia placent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aric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Schizophyllum commun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aric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Serpula lacryman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aric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elampsora larici-populin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ucccini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Puccinia graminis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ucccini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bookmarkStart w:id="1" w:name="OLE_LINK445"/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Rhodotorula</w:t>
                                  </w:r>
                                  <w:bookmarkEnd w:id="1"/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 glutini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ucccini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Rhodotorula gramini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ucccini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Malassezia globosa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Ustilagin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Ustilago maydis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Ustilagino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hd w:fill="FFFFFF" w:val="clear"/>
                                    <w:snapToGrid w:val="false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Style w:val="Feature"/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hytridiomycot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Feature"/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bookmarkStart w:id="2" w:name="OLE_LINK452"/>
                                  <w:bookmarkStart w:id="3" w:name="OLE_LINK451"/>
                                  <w:bookmarkStart w:id="4" w:name="OLE_LINK450"/>
                                  <w:bookmarkStart w:id="5" w:name="OLE_LINK449"/>
                                  <w:bookmarkStart w:id="6" w:name="OLE_LINK444"/>
                                  <w:bookmarkStart w:id="7" w:name="OLE_LINK282"/>
                                  <w:bookmarkStart w:id="8" w:name="OLE_LINK281"/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Allomyces</w:t>
                                  </w:r>
                                  <w:bookmarkEnd w:id="3"/>
                                  <w:bookmarkEnd w:id="4"/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 macrogynus</w:t>
                                  </w:r>
                                  <w:bookmarkEnd w:id="2"/>
                                  <w:bookmarkEnd w:id="5"/>
                                  <w:bookmarkEnd w:id="6"/>
                                  <w:bookmarkEnd w:id="7"/>
                                  <w:bookmarkEnd w:id="8"/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lastoclad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Batrachochytrium dendrobatidi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hytrid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bookmarkStart w:id="9" w:name="OLE_LINK455"/>
                                  <w:bookmarkStart w:id="10" w:name="OLE_LINK454"/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Spizellomyces punctatus</w:t>
                                  </w:r>
                                  <w:bookmarkEnd w:id="9"/>
                                  <w:bookmarkEnd w:id="10"/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hytridiomycet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Zygomycot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ucor circinellode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ucor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hd w:fill="FFFFFF" w:val="clear"/>
                                    <w:snapToGrid w:val="false"/>
                                    <w:textAlignment w:val="baseline"/>
                                    <w:rPr>
                                      <w:rStyle w:val="Feature"/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Style w:val="Feature"/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Phycomyces blakesleeanu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ucor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bookmarkStart w:id="11" w:name="OLE_LINK462"/>
                                  <w:bookmarkStart w:id="12" w:name="OLE_LINK461"/>
                                  <w:r>
                                    <w:rPr>
                                      <w:rStyle w:val="Feature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Rhizopus oryzae</w:t>
                                  </w:r>
                                  <w:bookmarkEnd w:id="11"/>
                                  <w:bookmarkEnd w:id="12"/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ucormycotin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9.2pt;height:841.9pt;mso-wrap-distance-left:9pt;mso-wrap-distance-right:9pt;mso-wrap-distance-top:0pt;mso-wrap-distance-bottom:0pt;margin-top:0.1pt;mso-position-vertical-relative:text;margin-left:38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8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8"/>
                        <w:gridCol w:w="2880"/>
                        <w:gridCol w:w="916"/>
                      </w:tblGrid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Taxonom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umb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25" w:hanging="0"/>
                              <w:rPr>
                                <w:b/>
                                <w:b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scomycot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Chaetomium globosum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Chaetomium thermophilum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Cordyceps militari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Fusarium oxysporum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Gibberella zeae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Glomerella graminicola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Magnaporthe oryzae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Metarhizium acridum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Metarhizium anisopliae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Myceliophthora thermophila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Mycosphaerella graminicola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Nectria haematococca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Neurospora crass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Neurospora tetrasperma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hyperlink r:id="rId5">
                              <w:r>
                                <w:rPr>
                                  <w:rStyle w:val="InternetLink"/>
                                  <w:i/>
                                  <w:sz w:val="18"/>
                                  <w:szCs w:val="18"/>
                                </w:rPr>
                                <w:t xml:space="preserve">Thielavia terrestris </w:t>
                              </w:r>
                            </w:hyperlink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Trichoderma reesei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Verticillium albo-atrum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Verticillium dahli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Sordar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jellomyces capsulatu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zizomycotin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Le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jellomyces dermatitidi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ezizomycotina/Le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Botryotinia fuckeliana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Le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Sclerotinia sclerotiorum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Le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fr-FR"/>
                              </w:rPr>
                              <w:t>Aspergillus clavatu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Aspergillus flavu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Aspergillus fumigatu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Aspergillus nidulan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de-DE"/>
                              </w:rPr>
                              <w:t>Aspergillus niger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Aspergillus terreu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Coccidioides immiti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  <w:r>
                              <w:rPr>
                                <w:rStyle w:val="Appleconvertedspace"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hyperlink r:id="rId6">
                              <w:r>
                                <w:rPr>
                                  <w:rStyle w:val="InternetLink"/>
                                  <w:i/>
                                  <w:sz w:val="18"/>
                                  <w:szCs w:val="18"/>
                                </w:rPr>
                                <w:t>Coccidioides posadasii</w:t>
                              </w:r>
                            </w:hyperlink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  <w:r>
                              <w:rPr>
                                <w:rStyle w:val="Appleconvertedspace"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Neosartorya fischeri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Paracoccidioides brasiliensi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Penicillium chrysogenum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Penicillium marneffei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Talaromyces stipitatu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Trichophyton equinum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Trichophyton rubrum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Trichophyton tonsuran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Trichophyton verrucosum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Uncinocarpus reesii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Eurot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Phaeosphaeria nodorum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Dothide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Pyrenophora teres f. tere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Dothide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Pyrenophora tritici-repenti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Dothide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rthrobotrys oligospor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Orbil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rthroderma benhami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Orbil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rthroderma gypseum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Orbil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rthroderma ot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ezizomycotina/Orbil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Ashbya gossypii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Candida albican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Candida dubliniensi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Candida glabrat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Candida tenui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Candida tropicali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Clavispora lusitaniae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Debaryomyces hansenii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Eremothecium cymbalariae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Kluyveromyces lacti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Komagataella pastori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Lachancea thermotoleran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Lodderomyces elongisporu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Meyerozyma guilliermondii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Naumovozyma castellii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Naumovozyma dairenensi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Ogataea parapolymorpha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Saccharomyces cerevisiae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Scheffersomyces stipiti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Spathaspora passalidarum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Tetrapisispora phaffii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Torulaspora delbrueckii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Vanderwaltozyma polyspor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Yarrowia lipolyti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Zygosaccharomyces rouxii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cchar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chizosaccharomyces cryophilu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it-IT"/>
                              </w:rPr>
                              <w:t>Taphrin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chizosaccharomyces japonicu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it-IT"/>
                              </w:rPr>
                              <w:t>Taphrin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hyperlink r:id="rId7">
                              <w:r>
                                <w:rPr>
                                  <w:rStyle w:val="InternetLink"/>
                                  <w:i/>
                                  <w:sz w:val="18"/>
                                  <w:szCs w:val="18"/>
                                </w:rPr>
                                <w:t>Schizosaccharomyces octosporus</w:t>
                              </w:r>
                            </w:hyperlink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it-IT"/>
                              </w:rPr>
                              <w:t>Taphrin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chizosaccharomyces pomb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it-IT"/>
                              </w:rPr>
                              <w:t>Taphrin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Basidiomycota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Coprinopsis cinere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aric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Cryptococcus gattii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aric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Cryptococcus neoforman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aric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Laccaria bicolor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aric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Moniliophthora perniciosa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aric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ostia placent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aric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chizophyllum commun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aric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erpula lacryman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aric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elampsora larici-populin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ucccini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bookmarkStart w:id="13" w:name="OLE_LINK1"/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uccinia graminis</w:t>
                            </w:r>
                            <w:bookmarkEnd w:id="13"/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ucccini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bookmarkStart w:id="14" w:name="OLE_LINK445"/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hodotorula</w:t>
                            </w:r>
                            <w:bookmarkEnd w:id="14"/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glutini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ucccini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hodotorula gramini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ucccini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Malassezia globosa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Ustilagin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Ustilago maydis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Ustilagino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HTML"/>
                              <w:shd w:fill="FFFFFF" w:val="clear"/>
                              <w:snapToGrid w:val="false"/>
                              <w:textAlignment w:val="baseline"/>
                              <w:rPr/>
                            </w:pPr>
                            <w:r>
                              <w:rPr>
                                <w:rStyle w:val="Feature"/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hytridiomycot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Feature"/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bookmarkStart w:id="15" w:name="OLE_LINK452"/>
                            <w:bookmarkStart w:id="16" w:name="OLE_LINK451"/>
                            <w:bookmarkStart w:id="17" w:name="OLE_LINK450"/>
                            <w:bookmarkStart w:id="18" w:name="OLE_LINK449"/>
                            <w:bookmarkStart w:id="19" w:name="OLE_LINK444"/>
                            <w:bookmarkStart w:id="20" w:name="OLE_LINK282"/>
                            <w:bookmarkStart w:id="21" w:name="OLE_LINK281"/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llomyces</w:t>
                            </w:r>
                            <w:bookmarkEnd w:id="16"/>
                            <w:bookmarkEnd w:id="17"/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macrogynus</w:t>
                            </w:r>
                            <w:bookmarkEnd w:id="15"/>
                            <w:bookmarkEnd w:id="18"/>
                            <w:bookmarkEnd w:id="19"/>
                            <w:bookmarkEnd w:id="20"/>
                            <w:bookmarkEnd w:id="21"/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lastoclad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Batrachochytrium dendrobatidi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hytrid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bookmarkStart w:id="22" w:name="OLE_LINK455"/>
                            <w:bookmarkStart w:id="23" w:name="OLE_LINK454"/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pizellomyces punctatus</w:t>
                            </w:r>
                            <w:bookmarkEnd w:id="22"/>
                            <w:bookmarkEnd w:id="23"/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hytridiomycete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Zygomycot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ucor circinellode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ucor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HTML"/>
                              <w:shd w:fill="FFFFFF" w:val="clear"/>
                              <w:snapToGrid w:val="false"/>
                              <w:textAlignment w:val="baseline"/>
                              <w:rPr>
                                <w:rStyle w:val="Feature"/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Feature"/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Phycomyces blakesleeanu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ucor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bookmarkStart w:id="24" w:name="OLE_LINK462"/>
                            <w:bookmarkStart w:id="25" w:name="OLE_LINK461"/>
                            <w:r>
                              <w:rPr>
                                <w:rStyle w:val="Feature"/>
                                <w:i/>
                                <w:color w:val="000000"/>
                                <w:sz w:val="18"/>
                                <w:szCs w:val="18"/>
                              </w:rPr>
                              <w:t>Rhizopus oryzae</w:t>
                            </w:r>
                            <w:bookmarkEnd w:id="24"/>
                            <w:bookmarkEnd w:id="25"/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ucormycotina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Appleconvertedspace">
    <w:name w:val="apple-converted-space"/>
    <w:basedOn w:val="Style13"/>
    <w:qFormat/>
    <w:rPr/>
  </w:style>
  <w:style w:type="character" w:styleId="Feature">
    <w:name w:val="feature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Gn">
    <w:name w:val="gn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bioproject?term=txid578455%5Borgn%5D" TargetMode="External"/><Relationship Id="rId3" Type="http://schemas.openxmlformats.org/officeDocument/2006/relationships/hyperlink" Target="http://www.ncbi.nlm.nih.gov/bioproject?term=txid199306%5Borgn%5D" TargetMode="External"/><Relationship Id="rId4" Type="http://schemas.openxmlformats.org/officeDocument/2006/relationships/hyperlink" Target="http://www.ncbi.nlm.nih.gov/bioproject?term=txid483514%5Borgn%5D" TargetMode="External"/><Relationship Id="rId5" Type="http://schemas.openxmlformats.org/officeDocument/2006/relationships/hyperlink" Target="http://www.ncbi.nlm.nih.gov/bioproject?term=txid578455%5Borgn%5D" TargetMode="External"/><Relationship Id="rId6" Type="http://schemas.openxmlformats.org/officeDocument/2006/relationships/hyperlink" Target="http://www.ncbi.nlm.nih.gov/bioproject?term=txid199306%5Borgn%5D" TargetMode="External"/><Relationship Id="rId7" Type="http://schemas.openxmlformats.org/officeDocument/2006/relationships/hyperlink" Target="http://www.ncbi.nlm.nih.gov/bioproject?term=txid483514%5Borgn%5D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06:42:00Z</dcterms:created>
  <dc:creator>Administrator</dc:creator>
  <dc:description/>
  <cp:keywords/>
  <dc:language>en-US</dc:language>
  <cp:lastModifiedBy>dbc</cp:lastModifiedBy>
  <cp:lastPrinted>2012-12-31T11:02:00Z</cp:lastPrinted>
  <dcterms:modified xsi:type="dcterms:W3CDTF">2014-01-11T13:13:00Z</dcterms:modified>
  <cp:revision>11</cp:revision>
  <dc:subject/>
  <dc:title>Species</dc:title>
</cp:coreProperties>
</file>